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AA5E" w14:textId="77777777" w:rsidR="00B13391" w:rsidRPr="007C6257" w:rsidRDefault="00B13391" w:rsidP="00B13391">
      <w:pPr>
        <w:spacing w:line="480" w:lineRule="auto"/>
        <w:rPr>
          <w:b/>
          <w:bCs/>
          <w:color w:val="000000" w:themeColor="text1"/>
          <w:szCs w:val="24"/>
          <w:lang w:eastAsia="ja-JP"/>
        </w:rPr>
      </w:pPr>
      <w:r w:rsidRPr="007C6257">
        <w:rPr>
          <w:b/>
          <w:bCs/>
          <w:color w:val="000000" w:themeColor="text1"/>
          <w:szCs w:val="24"/>
        </w:rPr>
        <w:t xml:space="preserve">Table </w:t>
      </w:r>
      <w:r>
        <w:rPr>
          <w:b/>
          <w:bCs/>
          <w:color w:val="000000" w:themeColor="text1"/>
          <w:szCs w:val="24"/>
        </w:rPr>
        <w:t>S1</w:t>
      </w:r>
      <w:r w:rsidRPr="007C6257">
        <w:rPr>
          <w:b/>
          <w:bCs/>
          <w:color w:val="000000" w:themeColor="text1"/>
          <w:szCs w:val="24"/>
        </w:rPr>
        <w:t xml:space="preserve">. </w:t>
      </w:r>
      <w:r w:rsidRPr="007C6257">
        <w:rPr>
          <w:b/>
          <w:bCs/>
          <w:color w:val="000000" w:themeColor="text1"/>
          <w:szCs w:val="24"/>
          <w:lang w:eastAsia="ja-JP"/>
        </w:rPr>
        <w:t>Multivariate Cox regression analysis of MMD progression-free survival in patients with MCAD</w:t>
      </w:r>
    </w:p>
    <w:p w14:paraId="28F19597" w14:textId="77777777" w:rsidR="00B13391" w:rsidRPr="007C6257" w:rsidRDefault="00B13391" w:rsidP="00B13391">
      <w:pPr>
        <w:spacing w:line="480" w:lineRule="auto"/>
        <w:rPr>
          <w:b/>
          <w:bCs/>
          <w:color w:val="000000" w:themeColor="text1"/>
          <w:szCs w:val="24"/>
          <w:lang w:eastAsia="ja-JP"/>
        </w:rPr>
      </w:pPr>
    </w:p>
    <w:tbl>
      <w:tblPr>
        <w:tblW w:w="7040" w:type="dxa"/>
        <w:tblLook w:val="04A0" w:firstRow="1" w:lastRow="0" w:firstColumn="1" w:lastColumn="0" w:noHBand="0" w:noVBand="1"/>
      </w:tblPr>
      <w:tblGrid>
        <w:gridCol w:w="3160"/>
        <w:gridCol w:w="2580"/>
        <w:gridCol w:w="1300"/>
      </w:tblGrid>
      <w:tr w:rsidR="00B13391" w:rsidRPr="007C6257" w14:paraId="72449066" w14:textId="77777777" w:rsidTr="00AE5DC3">
        <w:trPr>
          <w:trHeight w:val="3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9998" w14:textId="77777777" w:rsidR="00B13391" w:rsidRPr="007C6257" w:rsidRDefault="00B13391" w:rsidP="00AE5DC3">
            <w:pPr>
              <w:adjustRightInd w:val="0"/>
              <w:spacing w:after="0" w:line="480" w:lineRule="auto"/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  <w:t>Variabl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50F4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A0B2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  <w:t>P value</w:t>
            </w:r>
          </w:p>
        </w:tc>
      </w:tr>
      <w:tr w:rsidR="00B13391" w:rsidRPr="007C6257" w14:paraId="7CEC610C" w14:textId="77777777" w:rsidTr="00AE5DC3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7AB0" w14:textId="77777777" w:rsidR="00B13391" w:rsidRPr="007C6257" w:rsidRDefault="00B13391" w:rsidP="00AE5DC3">
            <w:pPr>
              <w:adjustRightInd w:val="0"/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R4810K mut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7F7C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8.42 (1.10–6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B82D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/>
                <w:szCs w:val="24"/>
                <w:lang w:eastAsia="ja-JP"/>
              </w:rPr>
              <w:t>0.040</w:t>
            </w:r>
          </w:p>
        </w:tc>
      </w:tr>
      <w:tr w:rsidR="00B13391" w:rsidRPr="007C6257" w14:paraId="2195455A" w14:textId="77777777" w:rsidTr="00AE5DC3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D3C" w14:textId="77777777" w:rsidR="00B13391" w:rsidRPr="007C6257" w:rsidRDefault="00B13391" w:rsidP="00AE5DC3">
            <w:pPr>
              <w:adjustRightInd w:val="0"/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 xml:space="preserve">Childhood onset (&lt;17 </w:t>
            </w:r>
            <w:proofErr w:type="spellStart"/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yo</w:t>
            </w:r>
            <w:proofErr w:type="spellEnd"/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84A6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3.0 (0.915–9.5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A395" w14:textId="77777777" w:rsidR="00B13391" w:rsidRPr="007C6257" w:rsidRDefault="00B13391" w:rsidP="00AE5DC3">
            <w:pPr>
              <w:adjustRightInd w:val="0"/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7C6257">
              <w:rPr>
                <w:rFonts w:eastAsia="Times New Roman"/>
                <w:color w:val="000000"/>
                <w:szCs w:val="24"/>
                <w:lang w:eastAsia="ja-JP"/>
              </w:rPr>
              <w:t>0.071</w:t>
            </w:r>
          </w:p>
        </w:tc>
      </w:tr>
    </w:tbl>
    <w:p w14:paraId="76924657" w14:textId="77777777" w:rsidR="00B13391" w:rsidRDefault="00B13391" w:rsidP="00B13391"/>
    <w:p w14:paraId="64A15DBB" w14:textId="77777777" w:rsidR="00B13391" w:rsidRDefault="00B13391" w:rsidP="00B13391">
      <w:pPr>
        <w:spacing w:line="480" w:lineRule="auto"/>
        <w:sectPr w:rsidR="00B1339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2EC86C" w14:textId="2EE15A11" w:rsidR="00844BF6" w:rsidRDefault="00735080" w:rsidP="00B62454">
      <w:pPr>
        <w:rPr>
          <w:b/>
          <w:bCs/>
          <w:color w:val="000000" w:themeColor="text1"/>
          <w:szCs w:val="24"/>
        </w:rPr>
      </w:pPr>
      <w:r w:rsidRPr="004C27F8">
        <w:rPr>
          <w:b/>
          <w:bCs/>
          <w:color w:val="000000" w:themeColor="text1"/>
          <w:szCs w:val="24"/>
        </w:rPr>
        <w:lastRenderedPageBreak/>
        <w:t>Table S2</w:t>
      </w:r>
      <w:r w:rsidR="00EF39E4" w:rsidRPr="004C27F8">
        <w:rPr>
          <w:b/>
          <w:bCs/>
          <w:color w:val="000000" w:themeColor="text1"/>
          <w:szCs w:val="24"/>
        </w:rPr>
        <w:t xml:space="preserve">. </w:t>
      </w:r>
      <w:r w:rsidR="00B62454" w:rsidRPr="004C27F8">
        <w:rPr>
          <w:b/>
          <w:bCs/>
          <w:color w:val="000000" w:themeColor="text1"/>
          <w:szCs w:val="24"/>
        </w:rPr>
        <w:t>Detailed analysis of stenosis progression</w:t>
      </w:r>
      <w:r w:rsidR="004127E7" w:rsidRPr="004C27F8">
        <w:rPr>
          <w:b/>
          <w:bCs/>
          <w:color w:val="000000" w:themeColor="text1"/>
          <w:szCs w:val="24"/>
        </w:rPr>
        <w:t xml:space="preserve"> </w:t>
      </w:r>
      <w:r w:rsidR="0097718C" w:rsidRPr="004C27F8">
        <w:rPr>
          <w:b/>
          <w:bCs/>
          <w:color w:val="000000" w:themeColor="text1"/>
          <w:szCs w:val="24"/>
        </w:rPr>
        <w:t>pattern</w:t>
      </w:r>
      <w:r w:rsidR="00DC6F5A" w:rsidRPr="004C27F8">
        <w:rPr>
          <w:b/>
          <w:bCs/>
          <w:color w:val="000000" w:themeColor="text1"/>
          <w:szCs w:val="24"/>
        </w:rPr>
        <w:t>s</w:t>
      </w:r>
      <w:r w:rsidR="0097718C" w:rsidRPr="004C27F8">
        <w:rPr>
          <w:b/>
          <w:bCs/>
          <w:color w:val="000000" w:themeColor="text1"/>
          <w:szCs w:val="24"/>
        </w:rPr>
        <w:t xml:space="preserve"> </w:t>
      </w:r>
      <w:r w:rsidR="004127E7" w:rsidRPr="004C27F8">
        <w:rPr>
          <w:b/>
          <w:bCs/>
          <w:color w:val="000000" w:themeColor="text1"/>
          <w:szCs w:val="24"/>
        </w:rPr>
        <w:t>in Q hemispheres</w:t>
      </w:r>
    </w:p>
    <w:p w14:paraId="5DF3157A" w14:textId="77777777" w:rsidR="004C27F8" w:rsidRPr="004C27F8" w:rsidRDefault="004C27F8" w:rsidP="00B62454">
      <w:pPr>
        <w:rPr>
          <w:b/>
          <w:bCs/>
          <w:color w:val="000000" w:themeColor="text1"/>
          <w:szCs w:val="24"/>
        </w:rPr>
      </w:pPr>
    </w:p>
    <w:tbl>
      <w:tblPr>
        <w:tblW w:w="8222" w:type="dxa"/>
        <w:tblInd w:w="-147" w:type="dxa"/>
        <w:tblLook w:val="04A0" w:firstRow="1" w:lastRow="0" w:firstColumn="1" w:lastColumn="0" w:noHBand="0" w:noVBand="1"/>
      </w:tblPr>
      <w:tblGrid>
        <w:gridCol w:w="4253"/>
        <w:gridCol w:w="2126"/>
        <w:gridCol w:w="1843"/>
      </w:tblGrid>
      <w:tr w:rsidR="000356F8" w:rsidRPr="007C6257" w14:paraId="6DFF135D" w14:textId="77777777" w:rsidTr="000356F8">
        <w:trPr>
          <w:trHeight w:val="7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C518" w14:textId="75EC171F" w:rsidR="000356F8" w:rsidRPr="007C6257" w:rsidRDefault="000356F8" w:rsidP="00191C57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Q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hemisphere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n=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EB34" w14:textId="61E203CC" w:rsidR="000356F8" w:rsidRPr="007C6257" w:rsidRDefault="000356F8" w:rsidP="00191C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17B95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NF213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wild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br/>
              <w:t>n=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20A7" w14:textId="619F1229" w:rsidR="000356F8" w:rsidRPr="007C6257" w:rsidRDefault="000356F8" w:rsidP="00191C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.R4810K mutant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br/>
              <w:t>n=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53</w:t>
            </w:r>
          </w:p>
        </w:tc>
      </w:tr>
      <w:tr w:rsidR="000356F8" w:rsidRPr="007C6257" w14:paraId="5D4868BD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0ACC" w14:textId="560FD905" w:rsidR="000356F8" w:rsidRDefault="000356F8" w:rsidP="00B23D66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  Increase in stenosis degree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D0DB9" w14:textId="390567FD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45556" w14:textId="1F732BAE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8 (15.1)</w:t>
            </w:r>
          </w:p>
        </w:tc>
      </w:tr>
      <w:tr w:rsidR="000356F8" w:rsidRPr="007C6257" w14:paraId="21287977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A020C" w14:textId="70FA4D09" w:rsidR="000356F8" w:rsidRPr="00186CE5" w:rsidRDefault="000356F8" w:rsidP="00B23D66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  Overall de novo stenosis in a new segment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61FF" w14:textId="4D6A3B52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55318" w14:textId="7F7285BD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16 (30.2)</w:t>
            </w:r>
          </w:p>
        </w:tc>
      </w:tr>
      <w:tr w:rsidR="000356F8" w:rsidRPr="007C6257" w14:paraId="39B9B964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A590" w14:textId="414238E4" w:rsidR="000356F8" w:rsidRPr="00186CE5" w:rsidRDefault="000356F8" w:rsidP="00E93FF8">
            <w:pPr>
              <w:spacing w:after="0"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De novo stenosis in ICA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43F62" w14:textId="056ABD9D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063AD" w14:textId="6AF8EB9A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14 (26.4)</w:t>
            </w:r>
          </w:p>
        </w:tc>
      </w:tr>
      <w:tr w:rsidR="000356F8" w:rsidRPr="007C6257" w14:paraId="16FE6891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E9AD" w14:textId="66A89212" w:rsidR="000356F8" w:rsidRPr="00186CE5" w:rsidRDefault="000356F8" w:rsidP="00E93FF8">
            <w:pPr>
              <w:spacing w:after="0"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ACA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24926" w14:textId="6BF89ACC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CEC3A" w14:textId="3B577148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2 (3.8)</w:t>
            </w:r>
          </w:p>
        </w:tc>
      </w:tr>
      <w:tr w:rsidR="000356F8" w:rsidRPr="007C6257" w14:paraId="6F184A14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2D50" w14:textId="68104F54" w:rsidR="000356F8" w:rsidRPr="00186CE5" w:rsidRDefault="000356F8" w:rsidP="00E93FF8">
            <w:pPr>
              <w:spacing w:after="0"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MCA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E3272" w14:textId="54C0278D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23E31" w14:textId="6ABA247C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0356F8" w:rsidRPr="007C6257" w14:paraId="169F755C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ABC4F" w14:textId="3A3F8FBC" w:rsidR="000356F8" w:rsidRPr="00186CE5" w:rsidRDefault="000356F8" w:rsidP="00E93FF8">
            <w:pPr>
              <w:spacing w:after="0"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 xml:space="preserve">PCA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E310" w14:textId="3379E5A8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1B7C7" w14:textId="666C3E03" w:rsidR="000356F8" w:rsidRPr="007C6257" w:rsidRDefault="000356F8" w:rsidP="00B23D6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0356F8" w:rsidRPr="007C6257" w14:paraId="3F2D2ECD" w14:textId="77777777" w:rsidTr="000356F8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BB76" w14:textId="042F9E04" w:rsidR="000356F8" w:rsidRDefault="000356F8" w:rsidP="00E93FF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, </w:t>
            </w:r>
            <w:proofErr w:type="gramStart"/>
            <w:r>
              <w:rPr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6796F" w14:textId="31CDA9A4" w:rsidR="000356F8" w:rsidRDefault="000356F8" w:rsidP="00B23D6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D4974" w14:textId="026CFAF2" w:rsidR="000356F8" w:rsidRDefault="000356F8" w:rsidP="00B23D6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</w:tbl>
    <w:p w14:paraId="013BC6C9" w14:textId="77777777" w:rsidR="00B62454" w:rsidRDefault="00B62454" w:rsidP="00B62454">
      <w:pPr>
        <w:rPr>
          <w:szCs w:val="24"/>
        </w:rPr>
      </w:pPr>
    </w:p>
    <w:p w14:paraId="26CBA743" w14:textId="77777777" w:rsidR="00B62454" w:rsidRDefault="00B62454" w:rsidP="00B62454">
      <w:pPr>
        <w:rPr>
          <w:szCs w:val="24"/>
        </w:rPr>
      </w:pPr>
    </w:p>
    <w:p w14:paraId="18B928D1" w14:textId="6D45B8B3" w:rsidR="00B62454" w:rsidRPr="00B62454" w:rsidRDefault="00B62454" w:rsidP="00B62454">
      <w:pPr>
        <w:rPr>
          <w:szCs w:val="24"/>
          <w:lang w:eastAsia="ja-JP"/>
        </w:rPr>
        <w:sectPr w:rsidR="00B62454" w:rsidRPr="00B6245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95BEF4" w14:textId="20299EDD" w:rsidR="00B13391" w:rsidRPr="00BC2E03" w:rsidRDefault="00B13391" w:rsidP="00B13391">
      <w:pPr>
        <w:adjustRightInd w:val="0"/>
        <w:snapToGrid w:val="0"/>
        <w:spacing w:before="120" w:line="480" w:lineRule="auto"/>
        <w:rPr>
          <w:b/>
          <w:bCs/>
          <w:color w:val="000000" w:themeColor="text1"/>
          <w:szCs w:val="24"/>
        </w:rPr>
      </w:pPr>
      <w:r w:rsidRPr="00BC2E03">
        <w:rPr>
          <w:b/>
          <w:bCs/>
          <w:color w:val="000000" w:themeColor="text1"/>
          <w:szCs w:val="24"/>
        </w:rPr>
        <w:lastRenderedPageBreak/>
        <w:t>Table S</w:t>
      </w:r>
      <w:r w:rsidR="00D8599A" w:rsidRPr="00BC2E03">
        <w:rPr>
          <w:b/>
          <w:bCs/>
          <w:color w:val="000000" w:themeColor="text1"/>
          <w:szCs w:val="24"/>
        </w:rPr>
        <w:t>3</w:t>
      </w:r>
      <w:r w:rsidRPr="00BC2E03">
        <w:rPr>
          <w:b/>
          <w:bCs/>
          <w:color w:val="000000" w:themeColor="text1"/>
          <w:szCs w:val="24"/>
        </w:rPr>
        <w:t xml:space="preserve">. </w:t>
      </w:r>
      <w:r w:rsidR="00A327A7" w:rsidRPr="00BC2E03">
        <w:rPr>
          <w:b/>
          <w:bCs/>
          <w:color w:val="000000" w:themeColor="text1"/>
          <w:szCs w:val="24"/>
        </w:rPr>
        <w:t>G</w:t>
      </w:r>
      <w:r w:rsidRPr="00BC2E03">
        <w:rPr>
          <w:b/>
          <w:bCs/>
          <w:color w:val="000000" w:themeColor="text1"/>
          <w:szCs w:val="24"/>
        </w:rPr>
        <w:t xml:space="preserve">enotype–phenotype correlation of </w:t>
      </w:r>
      <w:r w:rsidRPr="00BC2E03">
        <w:rPr>
          <w:b/>
          <w:bCs/>
          <w:i/>
          <w:iCs/>
          <w:color w:val="000000" w:themeColor="text1"/>
          <w:szCs w:val="24"/>
        </w:rPr>
        <w:t>RNF213</w:t>
      </w:r>
      <w:r w:rsidRPr="00BC2E03">
        <w:rPr>
          <w:b/>
          <w:bCs/>
          <w:color w:val="000000" w:themeColor="text1"/>
          <w:szCs w:val="24"/>
        </w:rPr>
        <w:t xml:space="preserve"> p.R4810K in unaffected hemisphere</w:t>
      </w:r>
    </w:p>
    <w:p w14:paraId="14CB5F53" w14:textId="77777777" w:rsidR="00B13391" w:rsidRPr="007C6257" w:rsidRDefault="00B13391" w:rsidP="00B13391">
      <w:pPr>
        <w:adjustRightInd w:val="0"/>
        <w:snapToGrid w:val="0"/>
        <w:spacing w:before="120" w:after="0" w:line="480" w:lineRule="auto"/>
        <w:rPr>
          <w:b/>
          <w:bCs/>
          <w:color w:val="000000" w:themeColor="text1"/>
          <w:szCs w:val="24"/>
        </w:rPr>
      </w:pPr>
    </w:p>
    <w:tbl>
      <w:tblPr>
        <w:tblW w:w="9354" w:type="dxa"/>
        <w:tblInd w:w="-147" w:type="dxa"/>
        <w:tblLook w:val="04A0" w:firstRow="1" w:lastRow="0" w:firstColumn="1" w:lastColumn="0" w:noHBand="0" w:noVBand="1"/>
      </w:tblPr>
      <w:tblGrid>
        <w:gridCol w:w="3969"/>
        <w:gridCol w:w="1984"/>
        <w:gridCol w:w="1984"/>
        <w:gridCol w:w="1417"/>
      </w:tblGrid>
      <w:tr w:rsidR="00B13391" w:rsidRPr="007C6257" w14:paraId="596C10E3" w14:textId="77777777" w:rsidTr="00E727BA">
        <w:trPr>
          <w:trHeight w:val="76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ADF8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Unaffected hemisphere</w:t>
            </w:r>
          </w:p>
          <w:p w14:paraId="0962F37D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n=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C792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17B95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NF213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wild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br/>
              <w:t>n=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F89D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.R4810K mutant</w:t>
            </w: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br/>
              <w:t>n=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914C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 value</w:t>
            </w:r>
          </w:p>
        </w:tc>
      </w:tr>
      <w:tr w:rsidR="00B13391" w:rsidRPr="007C6257" w14:paraId="0886887A" w14:textId="77777777" w:rsidTr="00E727BA">
        <w:trPr>
          <w:trHeight w:val="36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AD1B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 xml:space="preserve">Follow-up, </w:t>
            </w:r>
            <w:proofErr w:type="spellStart"/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 xml:space="preserve">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BA13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64 (49–1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5FDE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71 (44–1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8FE2" w14:textId="759FE0E1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.75</w:t>
            </w:r>
            <w:r w:rsidR="00C8049B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B13391" w:rsidRPr="007C6257" w14:paraId="709EF93A" w14:textId="77777777" w:rsidTr="00E727BA">
        <w:trPr>
          <w:trHeight w:val="38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6CB7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Progression to moyamoya hemispher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6B65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BD08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2 (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6B7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.492</w:t>
            </w:r>
          </w:p>
        </w:tc>
      </w:tr>
      <w:tr w:rsidR="00B13391" w:rsidRPr="007C6257" w14:paraId="54F51F2C" w14:textId="77777777" w:rsidTr="00E727BA">
        <w:trPr>
          <w:trHeight w:val="36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229B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Progression of stenosis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4397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 (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C2EF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6 (2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24CF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.104</w:t>
            </w:r>
          </w:p>
        </w:tc>
      </w:tr>
      <w:tr w:rsidR="00B13391" w:rsidRPr="007C6257" w14:paraId="34B03D28" w14:textId="77777777" w:rsidTr="00E727BA">
        <w:trPr>
          <w:trHeight w:val="36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AC21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Hemispheres with revascularization surger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6354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523A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4434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B13391" w:rsidRPr="007C6257" w14:paraId="5CE1408E" w14:textId="77777777" w:rsidTr="00E727BA">
        <w:trPr>
          <w:trHeight w:val="76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FF32" w14:textId="77777777" w:rsidR="00B13391" w:rsidRPr="007C6257" w:rsidRDefault="00B13391" w:rsidP="00E727B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Hemispheres with cerebral infarction or hemorrhage during follow-up period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0EEF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 (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C4A2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6494" w14:textId="77777777" w:rsidR="00B13391" w:rsidRPr="007C6257" w:rsidRDefault="00B13391" w:rsidP="00AE5DC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  <w:r w:rsidRPr="007C6257"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</w:tbl>
    <w:p w14:paraId="7CD74FE9" w14:textId="77777777" w:rsidR="008D0E66" w:rsidRDefault="008D0E66"/>
    <w:sectPr w:rsidR="008D0E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391"/>
    <w:rsid w:val="00030AEC"/>
    <w:rsid w:val="000356F8"/>
    <w:rsid w:val="000B02A7"/>
    <w:rsid w:val="00185495"/>
    <w:rsid w:val="00186CE5"/>
    <w:rsid w:val="00245945"/>
    <w:rsid w:val="003A52D2"/>
    <w:rsid w:val="004127E7"/>
    <w:rsid w:val="004475A8"/>
    <w:rsid w:val="004C27F8"/>
    <w:rsid w:val="00735080"/>
    <w:rsid w:val="00781BC6"/>
    <w:rsid w:val="007F01CD"/>
    <w:rsid w:val="00812B34"/>
    <w:rsid w:val="00844BF6"/>
    <w:rsid w:val="008914C0"/>
    <w:rsid w:val="008D0E66"/>
    <w:rsid w:val="0097718C"/>
    <w:rsid w:val="00A17B95"/>
    <w:rsid w:val="00A327A7"/>
    <w:rsid w:val="00A43955"/>
    <w:rsid w:val="00AF12BC"/>
    <w:rsid w:val="00B13391"/>
    <w:rsid w:val="00B23C64"/>
    <w:rsid w:val="00B23D66"/>
    <w:rsid w:val="00B62454"/>
    <w:rsid w:val="00B91D38"/>
    <w:rsid w:val="00BC2E03"/>
    <w:rsid w:val="00C61D67"/>
    <w:rsid w:val="00C8049B"/>
    <w:rsid w:val="00D21B39"/>
    <w:rsid w:val="00D8599A"/>
    <w:rsid w:val="00D97AA3"/>
    <w:rsid w:val="00DB6ACC"/>
    <w:rsid w:val="00DC6F5A"/>
    <w:rsid w:val="00E727BA"/>
    <w:rsid w:val="00E93FF8"/>
    <w:rsid w:val="00EF39E4"/>
    <w:rsid w:val="00F7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2061"/>
  <w15:chartTrackingRefBased/>
  <w15:docId w15:val="{52FA94ED-DFF2-2E4E-8B1D-01795DF3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391"/>
    <w:pPr>
      <w:spacing w:after="200" w:line="276" w:lineRule="auto"/>
    </w:pPr>
    <w:rPr>
      <w:rFonts w:ascii="Times New Roman" w:eastAsia="MS Mincho" w:hAnsi="Times New Roman" w:cs="Times New Roman"/>
      <w:kern w:val="0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A52D2"/>
    <w:rPr>
      <w:rFonts w:ascii="Times New Roman" w:eastAsia="MS Mincho" w:hAnsi="Times New Roman" w:cs="Times New Roman"/>
      <w:kern w:val="0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22205E-83DF-E248-B201-D0107839B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Sasagasako</dc:creator>
  <cp:keywords/>
  <dc:description/>
  <cp:lastModifiedBy>Tomoki Sasagasako</cp:lastModifiedBy>
  <cp:revision>2</cp:revision>
  <dcterms:created xsi:type="dcterms:W3CDTF">2024-08-04T07:54:00Z</dcterms:created>
  <dcterms:modified xsi:type="dcterms:W3CDTF">2024-08-0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surgery</vt:lpwstr>
  </property>
  <property fmtid="{D5CDD505-2E9C-101B-9397-08002B2CF9AE}" pid="13" name="Mendeley Recent Style Name 5_1">
    <vt:lpwstr>Journal of Neurosurgery</vt:lpwstr>
  </property>
  <property fmtid="{D5CDD505-2E9C-101B-9397-08002B2CF9AE}" pid="14" name="Mendeley Recent Style Id 6_1">
    <vt:lpwstr>http://www.zotero.org/styles/plos-biology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translational-stroke-research</vt:lpwstr>
  </property>
  <property fmtid="{D5CDD505-2E9C-101B-9397-08002B2CF9AE}" pid="17" name="Mendeley Recent Style Name 7_1">
    <vt:lpwstr>Translational Stroke Research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neurosurgery</vt:lpwstr>
  </property>
  <property fmtid="{D5CDD505-2E9C-101B-9397-08002B2CF9AE}" pid="21" name="Mendeley Recent Style Name 9_1">
    <vt:lpwstr>World Neurosurgery</vt:lpwstr>
  </property>
</Properties>
</file>